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OLE_LINK41"/>
      <w:bookmarkStart w:id="1" w:name="OLE_LINK40"/>
      <w:bookmarkEnd w:id="0"/>
      <w:bookmarkEnd w:id="1"/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 xml:space="preserve">Supplementary Table 5.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Topical and surgical treatments during OPT treatments and follow-up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  <w:bookmarkStart w:id="2" w:name="OLE_LINK40"/>
      <w:bookmarkStart w:id="3" w:name="OLE_LINK40"/>
      <w:bookmarkEnd w:id="3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89050</wp:posOffset>
                </wp:positionH>
                <wp:positionV relativeFrom="paragraph">
                  <wp:posOffset>126365</wp:posOffset>
                </wp:positionV>
                <wp:extent cx="5043805" cy="825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3805" cy="825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43" w:type="dxa"/>
                              <w:jc w:val="left"/>
                              <w:tblInd w:w="81" w:type="dxa"/>
                              <w:tblLayout w:type="fixed"/>
                              <w:tblCellMar>
                                <w:top w:w="15" w:type="dxa"/>
                                <w:left w:w="81" w:type="dxa"/>
                                <w:bottom w:w="0" w:type="dxa"/>
                                <w:right w:w="81" w:type="dxa"/>
                              </w:tblCellMar>
                            </w:tblPr>
                            <w:tblGrid>
                              <w:gridCol w:w="5488"/>
                              <w:gridCol w:w="2455"/>
                            </w:tblGrid>
                            <w:tr>
                              <w:trPr>
                                <w:trHeight w:val="224" w:hRule="atLeast"/>
                              </w:trPr>
                              <w:tc>
                                <w:tcPr>
                                  <w:tcW w:w="5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Interventions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n=23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5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Topical treatment for chalazions during OPT treatment, n (%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5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firstLine="63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Warm compresses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9(39.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5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autoSpaceDE w:val="false"/>
                                    <w:spacing w:before="0" w:after="0"/>
                                    <w:ind w:left="0" w:right="0" w:firstLine="63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  <w:lang w:val="en-US"/>
                                    </w:rPr>
                                    <w:t>Antibiotic eye drops(0.5%Levofloxacin Eye Drops)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21 (91.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5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autoSpaceDE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Underwent surgery after OPT treatment</w:t>
                                  </w:r>
                                </w:p>
                              </w:tc>
                              <w:tc>
                                <w:tcPr>
                                  <w:tcW w:w="24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napToGrid w:val="false"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/>
                                    </w:rPr>
                                    <w:t>2(8.7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7.15pt;height:65pt;mso-wrap-distance-left:9pt;mso-wrap-distance-right:9pt;mso-wrap-distance-top:0pt;mso-wrap-distance-bottom:0pt;margin-top:9.95pt;mso-position-vertical-relative:text;margin-left:101.5pt;mso-position-horizontal-relative:page">
                <v:fill opacity="0f"/>
                <v:textbox inset="0in,0in,0in,0in">
                  <w:txbxContent>
                    <w:tbl>
                      <w:tblPr>
                        <w:tblW w:w="7943" w:type="dxa"/>
                        <w:jc w:val="left"/>
                        <w:tblInd w:w="81" w:type="dxa"/>
                        <w:tblLayout w:type="fixed"/>
                        <w:tblCellMar>
                          <w:top w:w="15" w:type="dxa"/>
                          <w:left w:w="81" w:type="dxa"/>
                          <w:bottom w:w="0" w:type="dxa"/>
                          <w:right w:w="81" w:type="dxa"/>
                        </w:tblCellMar>
                      </w:tblPr>
                      <w:tblGrid>
                        <w:gridCol w:w="5488"/>
                        <w:gridCol w:w="2455"/>
                      </w:tblGrid>
                      <w:tr>
                        <w:trPr>
                          <w:trHeight w:val="224" w:hRule="atLeast"/>
                        </w:trPr>
                        <w:tc>
                          <w:tcPr>
                            <w:tcW w:w="5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Interventions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n=23 (%)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54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Topical treatment for chalazions during OPT treatment, n (%)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54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firstLine="63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Warm compresses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9(39.1%)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548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autoSpaceDE w:val="false"/>
                              <w:spacing w:before="0" w:after="0"/>
                              <w:ind w:left="0" w:right="0" w:firstLine="63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  <w:lang w:val="en-US"/>
                              </w:rPr>
                              <w:t>Antibiotic eye drops(0.5%Levofloxacin Eye Drops)</w:t>
                            </w:r>
                          </w:p>
                        </w:tc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21 (91.3%)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5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autoSpaceDE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Underwent surgery after OPT treatment</w:t>
                            </w:r>
                          </w:p>
                        </w:tc>
                        <w:tc>
                          <w:tcPr>
                            <w:tcW w:w="24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napToGrid w:val="false"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/>
                              </w:rPr>
                              <w:t>2(8.7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  <w:bookmarkStart w:id="4" w:name="OLE_LINK41"/>
      <w:bookmarkStart w:id="5" w:name="OLE_LINK41"/>
      <w:bookmarkEnd w:id="5"/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21:49:43Z</dcterms:created>
  <dc:creator>44300</dc:creator>
  <dc:description/>
  <dc:language>en-US</dc:language>
  <cp:lastModifiedBy>Cc</cp:lastModifiedBy>
  <dcterms:modified xsi:type="dcterms:W3CDTF">2023-10-12T21:49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72380705074715BFF3372DE9DACE47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